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9481B" w14:textId="77777777" w:rsidR="00EE068A" w:rsidRPr="00C842F7" w:rsidRDefault="00EE068A" w:rsidP="00EE068A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  <w:r w:rsidRPr="00C842F7">
        <w:rPr>
          <w:rFonts w:eastAsiaTheme="minorEastAsia"/>
          <w:b/>
          <w:bCs/>
          <w:kern w:val="2"/>
          <w:lang w:eastAsia="ja-JP"/>
        </w:rPr>
        <w:t xml:space="preserve">Table </w:t>
      </w:r>
      <w:proofErr w:type="spellStart"/>
      <w:r w:rsidRPr="00C842F7">
        <w:rPr>
          <w:rFonts w:eastAsiaTheme="minorEastAsia"/>
          <w:b/>
          <w:bCs/>
          <w:kern w:val="2"/>
          <w:lang w:eastAsia="ja-JP"/>
        </w:rPr>
        <w:t>S3</w:t>
      </w:r>
      <w:proofErr w:type="spellEnd"/>
      <w:r w:rsidRPr="00C842F7">
        <w:rPr>
          <w:rFonts w:eastAsiaTheme="minorEastAsia"/>
          <w:b/>
          <w:bCs/>
          <w:kern w:val="2"/>
          <w:lang w:eastAsia="ja-JP"/>
        </w:rPr>
        <w:t xml:space="preserve">: Summary of the sliding velocity ratios at pCa 9 / pCa 5 in the present </w:t>
      </w:r>
      <w:r w:rsidRPr="00C842F7">
        <w:rPr>
          <w:rFonts w:eastAsiaTheme="minorEastAsia"/>
          <w:b/>
          <w:bCs/>
          <w:i/>
          <w:iCs/>
          <w:kern w:val="2"/>
          <w:lang w:eastAsia="ja-JP"/>
        </w:rPr>
        <w:t>in vitro</w:t>
      </w:r>
      <w:r w:rsidRPr="00C842F7">
        <w:rPr>
          <w:rFonts w:eastAsiaTheme="minorEastAsia"/>
          <w:b/>
          <w:bCs/>
          <w:kern w:val="2"/>
          <w:lang w:eastAsia="ja-JP"/>
        </w:rPr>
        <w:t xml:space="preserve"> motility assay experiments on skeletal myosin. </w:t>
      </w:r>
    </w:p>
    <w:p w14:paraId="2B9FECD5" w14:textId="77777777" w:rsidR="00EE068A" w:rsidRPr="00C842F7" w:rsidRDefault="00EE068A" w:rsidP="00EE068A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</w:p>
    <w:tbl>
      <w:tblPr>
        <w:tblStyle w:val="GridTable1Light"/>
        <w:tblpPr w:leftFromText="142" w:rightFromText="142" w:vertAnchor="text" w:horzAnchor="margin" w:tblpY="17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1404"/>
        <w:gridCol w:w="1561"/>
        <w:gridCol w:w="1561"/>
        <w:gridCol w:w="1561"/>
        <w:gridCol w:w="1556"/>
      </w:tblGrid>
      <w:tr w:rsidR="00EE068A" w:rsidRPr="00C842F7" w14:paraId="46F3DFB0" w14:textId="77777777" w:rsidTr="00B95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314D639F" w14:textId="77777777" w:rsidR="00EE068A" w:rsidRPr="00C842F7" w:rsidRDefault="00EE068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sz w:val="22"/>
              </w:rPr>
              <w:t>Temperature</w:t>
            </w:r>
          </w:p>
          <w:p w14:paraId="00F3A61A" w14:textId="77777777" w:rsidR="00EE068A" w:rsidRPr="00C842F7" w:rsidRDefault="00EE068A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sz w:val="22"/>
              </w:rPr>
              <w:t>°C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E37F708" w14:textId="77777777" w:rsidR="00EE068A" w:rsidRPr="00C842F7" w:rsidRDefault="00EE068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 xml:space="preserve">F-actin 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640CC19A" w14:textId="77777777" w:rsidR="00EE068A" w:rsidRPr="00C842F7" w:rsidRDefault="00EE068A" w:rsidP="00B95239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 xml:space="preserve">Skeletal TF 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586C122A" w14:textId="77777777" w:rsidR="00EE068A" w:rsidRPr="00C842F7" w:rsidRDefault="00EE068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 xml:space="preserve">Cardiac TF 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4501B5EA" w14:textId="77777777" w:rsidR="00EE068A" w:rsidRPr="00C842F7" w:rsidRDefault="00EE068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i/>
                <w:iCs/>
                <w:sz w:val="22"/>
              </w:rPr>
              <w:t>P</w:t>
            </w:r>
            <w:r w:rsidRPr="00C842F7">
              <w:rPr>
                <w:sz w:val="22"/>
              </w:rPr>
              <w:t xml:space="preserve"> </w:t>
            </w:r>
          </w:p>
          <w:p w14:paraId="6DACB7FC" w14:textId="77777777" w:rsidR="00EE068A" w:rsidRPr="00C842F7" w:rsidRDefault="00EE068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F-actin vs. Skeletal TF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161B208E" w14:textId="77777777" w:rsidR="00EE068A" w:rsidRPr="00C842F7" w:rsidRDefault="00EE068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i/>
                <w:iCs/>
                <w:sz w:val="22"/>
              </w:rPr>
              <w:t>P</w:t>
            </w:r>
            <w:r w:rsidRPr="00C842F7">
              <w:rPr>
                <w:sz w:val="22"/>
              </w:rPr>
              <w:t xml:space="preserve"> </w:t>
            </w:r>
          </w:p>
          <w:p w14:paraId="29BCB18B" w14:textId="77777777" w:rsidR="00EE068A" w:rsidRPr="00C842F7" w:rsidRDefault="00EE068A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Skeletal vs. Cardiac TF)</w:t>
            </w:r>
          </w:p>
        </w:tc>
      </w:tr>
      <w:tr w:rsidR="00EE068A" w:rsidRPr="00C842F7" w14:paraId="3937650A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top w:val="single" w:sz="4" w:space="0" w:color="auto"/>
            </w:tcBorders>
          </w:tcPr>
          <w:p w14:paraId="14D933A3" w14:textId="77777777" w:rsidR="00EE068A" w:rsidRPr="00C842F7" w:rsidRDefault="00EE068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b w:val="0"/>
                <w:bCs w:val="0"/>
                <w:sz w:val="22"/>
              </w:rPr>
              <w:t>2</w:t>
            </w:r>
            <w:r w:rsidRPr="00C842F7">
              <w:rPr>
                <w:b w:val="0"/>
                <w:bCs w:val="0"/>
                <w:sz w:val="22"/>
              </w:rPr>
              <w:t xml:space="preserve">3 ± 1 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6B9EBFBD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9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442EB976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0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4F8DAAD3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1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08DF3B05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76E7E489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</w:tr>
      <w:tr w:rsidR="00EE068A" w:rsidRPr="00C842F7" w14:paraId="78C54BAD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1D2C017C" w14:textId="77777777" w:rsidR="00EE068A" w:rsidRPr="00C842F7" w:rsidRDefault="00EE068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b w:val="0"/>
                <w:bCs w:val="0"/>
                <w:sz w:val="22"/>
              </w:rPr>
              <w:t>2</w:t>
            </w:r>
            <w:r w:rsidRPr="00C842F7">
              <w:rPr>
                <w:b w:val="0"/>
                <w:bCs w:val="0"/>
                <w:sz w:val="22"/>
              </w:rPr>
              <w:t>6 ± 1</w:t>
            </w:r>
          </w:p>
        </w:tc>
        <w:tc>
          <w:tcPr>
            <w:tcW w:w="750" w:type="pct"/>
          </w:tcPr>
          <w:p w14:paraId="3C41A526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  <w:tc>
          <w:tcPr>
            <w:tcW w:w="834" w:type="pct"/>
          </w:tcPr>
          <w:p w14:paraId="3D697800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0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</w:t>
            </w:r>
          </w:p>
        </w:tc>
        <w:tc>
          <w:tcPr>
            <w:tcW w:w="834" w:type="pct"/>
          </w:tcPr>
          <w:p w14:paraId="122D5FA2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3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</w:tcPr>
          <w:p w14:paraId="71BA9633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  <w:tc>
          <w:tcPr>
            <w:tcW w:w="832" w:type="pct"/>
          </w:tcPr>
          <w:p w14:paraId="1E212641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</w:tr>
      <w:tr w:rsidR="00EE068A" w:rsidRPr="00C842F7" w14:paraId="2E2C7430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43F5114D" w14:textId="77777777" w:rsidR="00EE068A" w:rsidRPr="00C842F7" w:rsidRDefault="00EE068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1 ± 0.5</w:t>
            </w:r>
          </w:p>
        </w:tc>
        <w:tc>
          <w:tcPr>
            <w:tcW w:w="750" w:type="pct"/>
          </w:tcPr>
          <w:p w14:paraId="2BA58EB7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834" w:type="pct"/>
          </w:tcPr>
          <w:p w14:paraId="0960D0DC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1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834" w:type="pct"/>
          </w:tcPr>
          <w:p w14:paraId="62393B3F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4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7</w:t>
            </w:r>
          </w:p>
        </w:tc>
        <w:tc>
          <w:tcPr>
            <w:tcW w:w="834" w:type="pct"/>
            <w:vAlign w:val="bottom"/>
          </w:tcPr>
          <w:p w14:paraId="48A2C9FC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0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832" w:type="pct"/>
            <w:vAlign w:val="bottom"/>
          </w:tcPr>
          <w:p w14:paraId="282BAA2E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4.17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4</w:t>
            </w:r>
          </w:p>
        </w:tc>
      </w:tr>
      <w:tr w:rsidR="00EE068A" w:rsidRPr="00C842F7" w14:paraId="36349B71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7A72283B" w14:textId="77777777" w:rsidR="00EE068A" w:rsidRPr="00C842F7" w:rsidRDefault="00EE068A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2 ± 0.5</w:t>
            </w:r>
          </w:p>
        </w:tc>
        <w:tc>
          <w:tcPr>
            <w:tcW w:w="750" w:type="pct"/>
          </w:tcPr>
          <w:p w14:paraId="087E54A0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</w:tcPr>
          <w:p w14:paraId="718134E5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1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834" w:type="pct"/>
          </w:tcPr>
          <w:p w14:paraId="04D72CEE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4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834" w:type="pct"/>
            <w:vAlign w:val="bottom"/>
          </w:tcPr>
          <w:p w14:paraId="4DE36420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832" w:type="pct"/>
            <w:vAlign w:val="bottom"/>
          </w:tcPr>
          <w:p w14:paraId="27850C46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2.18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</w:tr>
      <w:tr w:rsidR="00EE068A" w:rsidRPr="00C842F7" w14:paraId="767B69D0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1B3C18DE" w14:textId="77777777" w:rsidR="00EE068A" w:rsidRPr="00C842F7" w:rsidRDefault="00EE068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3 ± 0.5</w:t>
            </w:r>
          </w:p>
        </w:tc>
        <w:tc>
          <w:tcPr>
            <w:tcW w:w="750" w:type="pct"/>
          </w:tcPr>
          <w:p w14:paraId="6B92B5D1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</w:rPr>
            </w:pPr>
            <w:r w:rsidRPr="00C842F7">
              <w:rPr>
                <w:sz w:val="22"/>
              </w:rPr>
              <w:t xml:space="preserve">0.8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834" w:type="pct"/>
          </w:tcPr>
          <w:p w14:paraId="76560377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2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</w:tcPr>
          <w:p w14:paraId="5CCFE5D6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5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3</w:t>
            </w:r>
          </w:p>
        </w:tc>
        <w:tc>
          <w:tcPr>
            <w:tcW w:w="834" w:type="pct"/>
            <w:vAlign w:val="bottom"/>
          </w:tcPr>
          <w:p w14:paraId="2EB13B74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6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832" w:type="pct"/>
            <w:vAlign w:val="bottom"/>
          </w:tcPr>
          <w:p w14:paraId="60429C84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6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</w:tr>
      <w:tr w:rsidR="00EE068A" w:rsidRPr="00C842F7" w14:paraId="0D725FD5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7797460C" w14:textId="77777777" w:rsidR="00EE068A" w:rsidRPr="00C842F7" w:rsidRDefault="00EE068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4 ± 0.5</w:t>
            </w:r>
          </w:p>
        </w:tc>
        <w:tc>
          <w:tcPr>
            <w:tcW w:w="750" w:type="pct"/>
          </w:tcPr>
          <w:p w14:paraId="0167335F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</w:tcPr>
          <w:p w14:paraId="6F2A8479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3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834" w:type="pct"/>
          </w:tcPr>
          <w:p w14:paraId="4D29024E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6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  <w:vAlign w:val="bottom"/>
          </w:tcPr>
          <w:p w14:paraId="394A4261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8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832" w:type="pct"/>
            <w:vAlign w:val="bottom"/>
          </w:tcPr>
          <w:p w14:paraId="70E1471F" w14:textId="77777777" w:rsidR="00EE068A" w:rsidRPr="00C842F7" w:rsidRDefault="00EE068A" w:rsidP="00B952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8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</w:tr>
      <w:tr w:rsidR="00EE068A" w:rsidRPr="00C842F7" w14:paraId="76513B98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77D333AF" w14:textId="77777777" w:rsidR="00EE068A" w:rsidRPr="00C842F7" w:rsidRDefault="00EE068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5 ± 0.5</w:t>
            </w:r>
          </w:p>
        </w:tc>
        <w:tc>
          <w:tcPr>
            <w:tcW w:w="750" w:type="pct"/>
          </w:tcPr>
          <w:p w14:paraId="7C72C173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</w:tcPr>
          <w:p w14:paraId="597442CD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3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834" w:type="pct"/>
          </w:tcPr>
          <w:p w14:paraId="5C338D36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6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  <w:vAlign w:val="bottom"/>
          </w:tcPr>
          <w:p w14:paraId="40BD292F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2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832" w:type="pct"/>
            <w:vAlign w:val="bottom"/>
          </w:tcPr>
          <w:p w14:paraId="33E1BE60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2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</w:tr>
      <w:tr w:rsidR="00EE068A" w:rsidRPr="00C842F7" w14:paraId="288CA086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25682471" w14:textId="77777777" w:rsidR="00EE068A" w:rsidRPr="00C842F7" w:rsidRDefault="00EE068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6 ± 0.5</w:t>
            </w:r>
          </w:p>
        </w:tc>
        <w:tc>
          <w:tcPr>
            <w:tcW w:w="750" w:type="pct"/>
          </w:tcPr>
          <w:p w14:paraId="274ABE05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</w:tcPr>
          <w:p w14:paraId="79689DC7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3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</w:tcPr>
          <w:p w14:paraId="3D79E4F0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6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  <w:vAlign w:val="bottom"/>
          </w:tcPr>
          <w:p w14:paraId="08509898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5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832" w:type="pct"/>
            <w:vAlign w:val="bottom"/>
          </w:tcPr>
          <w:p w14:paraId="16FAA4B0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5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</w:tr>
      <w:tr w:rsidR="00EE068A" w:rsidRPr="00C842F7" w14:paraId="4A81912E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35F6EB14" w14:textId="77777777" w:rsidR="00EE068A" w:rsidRPr="00C842F7" w:rsidRDefault="00EE068A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7 ± 0.5</w:t>
            </w:r>
          </w:p>
        </w:tc>
        <w:tc>
          <w:tcPr>
            <w:tcW w:w="750" w:type="pct"/>
          </w:tcPr>
          <w:p w14:paraId="5CA53328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</w:tcPr>
          <w:p w14:paraId="48A87E04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4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1</w:t>
            </w:r>
          </w:p>
        </w:tc>
        <w:tc>
          <w:tcPr>
            <w:tcW w:w="834" w:type="pct"/>
          </w:tcPr>
          <w:p w14:paraId="02F73C4B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7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  <w:vAlign w:val="bottom"/>
          </w:tcPr>
          <w:p w14:paraId="61D0BEBE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832" w:type="pct"/>
            <w:vAlign w:val="bottom"/>
          </w:tcPr>
          <w:p w14:paraId="20327364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</w:tr>
      <w:tr w:rsidR="00EE068A" w:rsidRPr="00C842F7" w14:paraId="04C6433E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67AB60FC" w14:textId="77777777" w:rsidR="00EE068A" w:rsidRPr="00C842F7" w:rsidRDefault="00EE068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8 ± 0.5</w:t>
            </w:r>
          </w:p>
        </w:tc>
        <w:tc>
          <w:tcPr>
            <w:tcW w:w="750" w:type="pct"/>
          </w:tcPr>
          <w:p w14:paraId="34B48421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9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</w:tcPr>
          <w:p w14:paraId="0C3DC500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6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</w:tcPr>
          <w:p w14:paraId="38BB50C4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8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  <w:vAlign w:val="bottom"/>
          </w:tcPr>
          <w:p w14:paraId="051638C9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7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  <w:tc>
          <w:tcPr>
            <w:tcW w:w="832" w:type="pct"/>
            <w:vAlign w:val="bottom"/>
          </w:tcPr>
          <w:p w14:paraId="408D38BB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7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</w:tc>
      </w:tr>
      <w:tr w:rsidR="00EE068A" w:rsidRPr="00C842F7" w14:paraId="6239AC2E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450E44D1" w14:textId="77777777" w:rsidR="00EE068A" w:rsidRPr="00C842F7" w:rsidRDefault="00EE068A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9 ± 0.5</w:t>
            </w:r>
          </w:p>
        </w:tc>
        <w:tc>
          <w:tcPr>
            <w:tcW w:w="750" w:type="pct"/>
          </w:tcPr>
          <w:p w14:paraId="4F72CE9B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</w:tcPr>
          <w:p w14:paraId="026CF17F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7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</w:tcPr>
          <w:p w14:paraId="287938CE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9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  <w:vAlign w:val="bottom"/>
          </w:tcPr>
          <w:p w14:paraId="4D84FBFF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6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</w:tc>
        <w:tc>
          <w:tcPr>
            <w:tcW w:w="832" w:type="pct"/>
            <w:vAlign w:val="bottom"/>
          </w:tcPr>
          <w:p w14:paraId="01C44938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7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</w:tc>
      </w:tr>
      <w:tr w:rsidR="00EE068A" w:rsidRPr="00C842F7" w14:paraId="293E8E39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bottom w:val="single" w:sz="4" w:space="0" w:color="auto"/>
            </w:tcBorders>
          </w:tcPr>
          <w:p w14:paraId="598F3B73" w14:textId="77777777" w:rsidR="00EE068A" w:rsidRPr="00C842F7" w:rsidRDefault="00EE068A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40 ± 0.5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66E89A58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 xml:space="preserve">0.8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5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04760D92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0.9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4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FF34739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.0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2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bottom"/>
          </w:tcPr>
          <w:p w14:paraId="73001D7C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0</w:t>
            </w:r>
            <w:r w:rsidRPr="00C842F7">
              <w:rPr>
                <w:sz w:val="22"/>
              </w:rPr>
              <w:t>.57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bottom"/>
          </w:tcPr>
          <w:p w14:paraId="66781EB2" w14:textId="77777777" w:rsidR="00EE068A" w:rsidRPr="00C842F7" w:rsidRDefault="00EE068A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0</w:t>
            </w:r>
            <w:r w:rsidRPr="00C842F7">
              <w:rPr>
                <w:sz w:val="22"/>
              </w:rPr>
              <w:t>.058</w:t>
            </w:r>
          </w:p>
        </w:tc>
      </w:tr>
    </w:tbl>
    <w:p w14:paraId="5FE2E856" w14:textId="77777777" w:rsidR="00EE068A" w:rsidRPr="00C842F7" w:rsidRDefault="00EE068A" w:rsidP="00EE068A"/>
    <w:p w14:paraId="1EF81DF6" w14:textId="77777777" w:rsidR="00EE068A" w:rsidRPr="00C842F7" w:rsidRDefault="00EE068A" w:rsidP="00EE068A">
      <w:r w:rsidRPr="00C842F7">
        <w:t xml:space="preserve">Temperature ranges indicated on left. Velocity ratios expressed as mean ± SEM. </w:t>
      </w:r>
      <w:r w:rsidRPr="00C842F7">
        <w:rPr>
          <w:i/>
          <w:iCs/>
        </w:rPr>
        <w:t>P</w:t>
      </w:r>
      <w:r w:rsidRPr="00C842F7">
        <w:t xml:space="preserve"> determined by Dunnett’s multiple comparison test. TF, thin filament.</w:t>
      </w:r>
    </w:p>
    <w:p w14:paraId="481EE271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68A"/>
    <w:rsid w:val="00230379"/>
    <w:rsid w:val="00390328"/>
    <w:rsid w:val="003E747C"/>
    <w:rsid w:val="00853B07"/>
    <w:rsid w:val="00C05CB9"/>
    <w:rsid w:val="00C27B06"/>
    <w:rsid w:val="00CC6EF0"/>
    <w:rsid w:val="00EE0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3B945"/>
  <w15:chartTrackingRefBased/>
  <w15:docId w15:val="{58265B95-B591-404C-8B17-FA196486A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E068A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13T18:56:00Z</dcterms:created>
  <dcterms:modified xsi:type="dcterms:W3CDTF">2023-10-13T18:56:00Z</dcterms:modified>
</cp:coreProperties>
</file>